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dditional file 4: Down-regulated genes for scFvD.13 cells over the FkpA/scFvD1.3 cells</w:t>
      </w:r>
    </w:p>
    <w:tbl>
      <w:tblPr>
        <w:tblW w:w="1276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0"/>
        <w:gridCol w:w="1680"/>
        <w:gridCol w:w="1120"/>
        <w:gridCol w:w="7440"/>
        <w:gridCol w:w="1300"/>
      </w:tblGrid>
      <w:tr>
        <w:trPr>
          <w:trHeight w:val="255" w:hRule="atLeast"/>
        </w:trPr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Gene name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robe Set Name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Blattner ID</w:t>
            </w:r>
          </w:p>
        </w:tc>
        <w:tc>
          <w:tcPr>
            <w:tcW w:w="7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Functional role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</w:rPr>
              <w:t>Fold change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abgA</w:t>
            </w:r>
          </w:p>
        </w:tc>
        <w:tc>
          <w:tcPr>
            <w:tcW w:w="16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1838_s_at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338</w:t>
            </w:r>
          </w:p>
        </w:tc>
        <w:tc>
          <w:tcPr>
            <w:tcW w:w="7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minobenzoyl-glutamate utilization protein A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4.6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ace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3981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4015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socitrate lyase (EC 4.1.3.1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4.6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aceB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2343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4014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late synthase A (EC 4.1.3.2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5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aceK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2781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4016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Isocitrate dehydrogenase kinase/phosphatase (EC 2.7.1.116) (EC 3.1.3.-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1.7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acn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0881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276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onitate hydratase 1 (EC 4.2.1.3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6.7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ac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1238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4069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etyl-coenzyme A synthetase (EC 6.2.1.1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6.7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ald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4023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415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dehyde dehydrogenase A (EC 1.2.1.22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3.1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aldB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5157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588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dehyde dehydrogenase B (EC 1.2.1.22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9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all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0508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505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reidoglycolate hydrolase (EC 3.5.3.19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5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anmK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0946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640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ydhH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1.7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aph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59927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4055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lass B acid phosphatase precursor (EC 3.1.3.2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1.9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argT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6693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310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ysine-arginine-ornithine-binding periplasmic protein precursor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3.1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astB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0751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745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uccinylarginine dihydrolase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6.5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astC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1406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748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ccinylornithine transaminase (EC 2.6.1.-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5.3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astD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1460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746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ccinylglutamic semialdehyde dehydrogenase (EC 1.2.1.-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5.7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astE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0113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744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uccinylglutamate desuccinylase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7.2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atoD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8251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221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etate CoA-transferase alpha subunit (EC 2.8.3.8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6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bfr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4371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336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acterioferriti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3.7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blc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6770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4149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ta-lactamase precursor (EC 3.5.2.6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1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bol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0874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435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olA protei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6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chbB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4757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738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TS system, cellobiose-specific IIB component (EC 2.7.1.69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1.9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csiD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8235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659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ygaT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5.7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csiE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1243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535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ationary phase inducible protein csi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9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cspD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4295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880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ld shock-like protein cspD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3.5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cspE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6690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623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ld shock-like protein csp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9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cst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6639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598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rbon starvation protein 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0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cyaR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3679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4438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Regulatory-RNAs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3.1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cyc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1979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4208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-serine/D-alanine/glycine transporter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4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dad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59906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189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-amino acid dehydrogenase small subunit (EC 1.4.99.1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1.9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dadX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4811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190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anine racemase, catabolic (EC 5.1.1.1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5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ddpX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4014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488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-alanyl-D-alanine dipeptidase (EC 3.4.13.-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6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dkg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4019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012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,5-diketo-D-gluconic acid reductase A (EC 1.1.1.-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1.9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dpp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59395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544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riplasmic dipeptide transport protein precursor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7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dp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59309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812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NA protection during starvation protei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6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ecfJ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7679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4216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tein ytfJ precursor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8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ecnB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6745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4411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cnAB regulate programmed bacterial cell death under high osmolarity condition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5.1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elaB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0724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266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laB protei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3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erfK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6241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990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tein erfK/srfK precursor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1.7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fad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2184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845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-ketoacyl-CoA thiolase (EC 2.3.1.16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5.3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fadD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4509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805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ng-chain-fatty-acid--CoA ligase (EC 6.2.1.3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4.0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fadE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1891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221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yafH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3.5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fadH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9205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081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,4-dienoyl-CoA reductase [NADPH] (EC 1.3.1.34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4.9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fadI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7812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342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bable 3-ketoacyl-CoA thiolase (EC 2.3.1.16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4.4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fadJ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1164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341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tative fatty oxidation complex alpha subunit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3.9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fadL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0611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344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ng-chain fatty acid transport protein precursor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6.3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fbaB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59621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097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lass I fructose 1,6 bisphosphate aldolase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3.2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feaR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8900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384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anscriptional activator feaR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9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fkp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59106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347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KBP-type peptidyl-prolyl cis-trans isomerase fkpA precursor (EC 5.2.1.8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10.9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frdB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5110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4153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umarate reductase iron-sulfur protein (EC 1.3.99.1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1.8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fruR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0828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080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ructose repressor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1.7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fucI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9121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802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-fucose isomerase (EC 5.3.1.25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2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fucR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8843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805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-fucose operon activator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5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fum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7184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612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umarate hydratase class I, aerobic (EC 4.2.1.2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1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fumC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8359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611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umarate hydratase class II (EC 4.2.1.2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1.6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gabD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0046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661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Succinate-semialdehyde dehydrogenase [NADP+] (EC 1.2.1.16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7.0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gabP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4229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663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BA permeas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8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gabT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2812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662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-aminobutyrate aminotransferase (EC 2.6.1.19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4.0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galP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0849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943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lactose-proton symporter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4.1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gal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4520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151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gl repressor and galactose ultrainduction factor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3.6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gatY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7672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096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agatose-bisphosphate aldolase gatY (EC 4.1.2.-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1.7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gatZ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2947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095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tative tagatose 6-phosphate kinase gatZ (EC 2.7.1.144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0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glc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59891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975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lycolate permease glc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3.2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glcB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4114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976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late synthase 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5.5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glcC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7918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980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lc operon transcriptional activator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1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glcD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7000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979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lycolate oxidase subunit glcD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6.3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glcF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4947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978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lycolate oxidase iron-sulfur subunit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3.5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glcG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5708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977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tein glc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10.6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glg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3125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049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lycogen synthesis protein glg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3.2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glk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6398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388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lucokinase (EC 2.7.1.2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0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glnH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6180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811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lutamine-binding periplasmic protein precursor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5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glnP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6676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810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lutamine transport system permease protein gln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6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glnQ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59579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809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lutamine transport ATP-binding protein glnQ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8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glpT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1983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240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lycerol-3-phosphate transporter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6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glt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2086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720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itrate synthase (EC 4.1.3.7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0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gltI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1724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655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lutamate/aspartate periplasmic binding protein precursor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3.1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gltJ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8428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654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lutamate/aspartate transport system permease protein gltJ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5.1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gltK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5435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653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lutamate/aspartate transport system permease protein gltK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4.0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gltL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5895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652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lutamate/aspartate transport ATP-binding protein gltL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8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gntP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8471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4321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gh-affinity gluconate transporter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1.2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hcaR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6136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537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ca operon transcriptional activator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4.1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hdfR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3167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762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ssible regulatory protein pssR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3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hexR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7209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853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ex regulon repressor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3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hokB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3295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333333"/>
                <w:sz w:val="20"/>
                <w:szCs w:val="20"/>
                <w:lang w:val="en-US"/>
              </w:rPr>
            </w:pPr>
            <w:r>
              <w:rPr>
                <w:color w:val="333333"/>
                <w:sz w:val="20"/>
                <w:szCs w:val="20"/>
                <w:lang w:val="en-US"/>
              </w:rPr>
              <w:t>b4428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omologue of the hok (host killing) gen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1.8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katG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7690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942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roxidase/catalase HPI (EC 1.11.1.6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1.8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lamB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0852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4036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ltoporin precursor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6.3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ldrD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3059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4453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drD peptide of the LdrD-RdlD toxin-antitoxin system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1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maeB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7376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463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DP-dependent malic enzyme (EC 1.1.1.40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0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manX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8684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817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TS system, mannose-specific IIAB component (EC 2.7.1.69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3.0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manY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3069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818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TS system, mannose-specific IIC component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9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manZ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4762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819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TS system, mannose-specific IID component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5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mdh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6873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236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late dehydrogenase (EC 1.1.1.37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1.8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mel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5153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4119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pha-galactosidase (EC 3.2.1.22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2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melR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3732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4118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libiose operon regulatory protei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1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mgl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2687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149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lactoside transport ATP-binding protein mgl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3.0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mglB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8444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150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-galactose-binding periplasmic protein precursor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4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mglC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1896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148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lactoside transport system permease protein mglC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8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minD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7749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175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ptum site-determining protein minD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1.8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minE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6899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174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ell division topological specificity factor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1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mokB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2609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420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lypeptide: regulatory peptide whose translation enables hokB expressio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6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msrB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7911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778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ptide methionine sulfoxide reductase msrB (EC 1.8.4.6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0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mtlD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5898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600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nnitol-1-phosphate 5-dehydrogenase (EC 1.1.1.17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1.8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nanE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6413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223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yhcJ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1.9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ompW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3696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256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uter membrane protein W precursor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3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omr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3092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4444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Regulatory-RNAs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3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opp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4969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243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riplasmic oligopeptide-binding protein precursor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1.8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oppB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1726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244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ligopeptide transport system permease protein oppB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4.0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osmC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8689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482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smotically inducible protein C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3.1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osmY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7463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4376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smotically inducible protein Y precursor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8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pck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4813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403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osphoenolpyruvate carboxykinase [ATP] (EC 4.1.1.49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1.9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pepE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7176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4021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eptidase E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1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poxB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2680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871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yruvate dehydrogenase [cytochrome] (EC 1.2.2.2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7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psiF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1076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384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osphate starvation-inducible protein psiF precursor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2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put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6150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014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ifunctional putA protei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1.9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putP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3553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015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dium/proline symporter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8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rbs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0971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749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ibose transport ATP-binding protein rbs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1.9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rbsC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3403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750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ibose transport system permease protein rbsC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1.9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rbsD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3733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748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gh affinity ribose transport protein rbsD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3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rbsK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3275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752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ibokinase (EC 2.7.1.15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3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ribB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6008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041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,4-dihydroxy-2-butanone 4-phosphate synthas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6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rof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2109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189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of protei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1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rsd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8012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995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gulator of sigma D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8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rye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59187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4432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Misc-RNAs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0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dhB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9260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724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ccinate dehydrogenase iron-sulfur protein (EC 1.3.99.1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2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dhD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7040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722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ccinate dehydrogenase hydrophobic membrane anchor protei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4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odC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7838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646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peroxide dismutase [Cu-Zn] precursor (EC 1.15.1.1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1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sokB 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59132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4429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Regulatory-RNAs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7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r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7590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480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S ribosomal protein S2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6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raH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6206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4450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Misc-RNAs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3.7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rl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1750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702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TS system, glucitol/sorbitol-specific IIC2 component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6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rlB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4665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704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TS system, glucitol/sorbitol-specific IIA component (EC 2.7.1.69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3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sn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1054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879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snA protei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3.5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ucD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7719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729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ccinyl-CoA synthetase alpha chain (EC 6.2.1.5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1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tktB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2639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465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ansketolase 2 (EC 2.2.1.1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5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tna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1050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708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yptophanase (EC 4.1.99.1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5.9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tnaB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3204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709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 affinity tryptophan permeas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6.7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tnaC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2126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707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yptophanase leader peptid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34.3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tsx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6260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411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ucleoside-specific channel-forming protein tsx precursor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6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ubi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5022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4040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-hydroxybenzoate octaprenyltransferase (EC 2.5.1.-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0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ugp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0060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452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-glycerol-3-phosphate transport system permease protein ugp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1.9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uspB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8250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494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iversal stress protein B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7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uspE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2683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333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tein yda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1.9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xdhB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59957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867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anthine dehydrogenase, FAD binding subunit (EC 1.1.1.204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0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yaaF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0878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030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yaaF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3.9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yahK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8802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325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zinc-type alcohol dehydrogenase-like protein yahK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1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yahN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2866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328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yah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3.6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yaiY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8358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379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yaiY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2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yaiZ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1079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380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yaiZ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1.7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ybaE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4180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445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yba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3.5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ybaW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6500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443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ybaW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3.6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ybaY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7571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453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ybaY precursor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5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ybeK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6971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651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ybeK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3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ybhQ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1194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791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ybhQ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4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ybjP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4790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865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tative lipoprotein ybjP precursor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5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ycaC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59749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897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tein ycaC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3.7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yccJ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9106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003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yccJ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3.6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ycgB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5610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188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ycgB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3.0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ycgK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3146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178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tein ycgK precursor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4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yciI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7224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251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tein yciI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0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ydcL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1191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431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lipoprotein ydcL precursor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1.7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ydc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4131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440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tative ABC transporter periplasmic binding protein ydcS precursor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8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ydcU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2984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442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ABC transporter permease protein ydcU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1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ydcW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6377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444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utative betaine aldehyde dehydrogenase (EC 1.2.1.8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6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yddP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3848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484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ABC transporter ATP-binding protein ydd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1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ydeN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8132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498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tative sulfatase ydeN precursor (EC 3.1.6.-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5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yeaQ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5823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795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yeaQ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1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yeaT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59934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799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transcriptional regulator yeaT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1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yebV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8481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836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yebV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4.3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yebW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6893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837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yebW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1.7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yedX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59346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970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ansthyretin-like protein precursor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1.8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yeeI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4330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976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yeeI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3.9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yeiL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6347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163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yeiL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1.9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yeiT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3390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146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oxidoreductase yeiT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3.5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ygaM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0727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672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ygaM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5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ygcO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9277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767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rredoxin-like protein ygcO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1.9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ygdI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6187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809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lipoprotein ygdI precursor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3.1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ygeV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1113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869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sigma-54-dependent transcriptional regulator ygeV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1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ygfJ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9032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877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ygfJ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9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yggE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4974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922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ygg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1.8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yghZ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6325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001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yghZ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8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ygjR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0185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087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oxidoreductase ygjR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1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yhaH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0548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103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yhaH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5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yhiP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2148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496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transporter yhi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1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yiaG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4713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555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yia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1.7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yidF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3622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674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yidF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2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yifE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6633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764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tein yif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0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yihW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0629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884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transcriptional regulator yihW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2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yjbJ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5253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4045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tein yjbJ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9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yjcG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3832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4067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tative symporter yjc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5.1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yjdI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9100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4126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yjdK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7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yjdN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8688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4107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nB protei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4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yjgB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5890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4269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zinc-type alcohol dehydrogenase-like protein yjgB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5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yjjM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1393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4357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yjjM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4.6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yncB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8211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449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tative NADP-dependent oxidoreductase yncB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3.4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yni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2832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725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yni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7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yodB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7635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974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ytochrome b561 homolog 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1.7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yohF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0584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137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Hypothetical oxidoreductase yohF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1.9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yph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8189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543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yph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3.1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yphF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3073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548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BC transporter periplasmic binding protein yphF precursor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4.9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yphG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8058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549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yph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4.6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yqeF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8275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844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bable acetyl-CoA acetyltransferase (EC 2.3.1.9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4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yqjD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4293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098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yqjD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1.9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yqjK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2848_s_at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100</w:t>
            </w:r>
          </w:p>
        </w:tc>
        <w:tc>
          <w:tcPr>
            <w:tcW w:w="7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yqjK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1</w:t>
            </w:r>
          </w:p>
        </w:tc>
      </w:tr>
    </w:tbl>
    <w:p>
      <w:pPr>
        <w:pStyle w:val="Normal"/>
        <w:tabs>
          <w:tab w:val="clear" w:pos="720"/>
          <w:tab w:val="left" w:pos="0" w:leader="none"/>
          <w:tab w:val="right" w:pos="360" w:leader="none"/>
          <w:tab w:val="left" w:pos="540" w:leader="none"/>
        </w:tabs>
        <w:spacing w:lineRule="auto" w:line="240"/>
        <w:rPr/>
      </w:pPr>
      <w:r>
        <w:rPr/>
      </w:r>
    </w:p>
    <w:p>
      <w:pPr>
        <w:pStyle w:val="Normal"/>
        <w:tabs>
          <w:tab w:val="clear" w:pos="720"/>
          <w:tab w:val="left" w:pos="0" w:leader="none"/>
          <w:tab w:val="right" w:pos="360" w:leader="none"/>
          <w:tab w:val="left" w:pos="540" w:leader="none"/>
        </w:tabs>
        <w:spacing w:lineRule="auto" w:line="240"/>
        <w:rPr/>
      </w:pPr>
      <w:r>
        <w:rPr/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709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7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3z0">
    <w:name w:val="WW8Num3z0"/>
    <w:qFormat/>
    <w:rPr>
      <w:b/>
    </w:rPr>
  </w:style>
  <w:style w:type="character" w:styleId="WW8Num4z0">
    <w:name w:val="WW8Num4z0"/>
    <w:qFormat/>
    <w:rPr>
      <w:rFonts w:ascii="Symbol" w:hAnsi="Symbol" w:cs="Symbol"/>
      <w:color w:val="000000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7z0">
    <w:name w:val="WW8Num7z0"/>
    <w:qFormat/>
    <w:rPr>
      <w:rFonts w:ascii="Times New Roman" w:hAnsi="Times New Roman" w:cs="Times New Roman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  <w:color w:val="000000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Times New Roman" w:hAnsi="Times New Roman" w:cs="Times New Roman"/>
    </w:rPr>
  </w:style>
  <w:style w:type="character" w:styleId="WW8Num11z0">
    <w:name w:val="WW8Num11z0"/>
    <w:qFormat/>
    <w:rPr>
      <w:sz w:val="24"/>
      <w:szCs w:val="24"/>
    </w:rPr>
  </w:style>
  <w:style w:type="character" w:styleId="WW8Num12z0">
    <w:name w:val="WW8Num12z0"/>
    <w:qFormat/>
    <w:rPr>
      <w:rFonts w:ascii="Symbol" w:hAnsi="Symbol" w:cs="Symbol"/>
      <w:color w:val="000000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St4z0">
    <w:name w:val="WW8NumSt4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Citationabbreviation2">
    <w:name w:val="citation-abbreviation2"/>
    <w:basedOn w:val="DefaultParagraphFont"/>
    <w:qFormat/>
    <w:rPr/>
  </w:style>
  <w:style w:type="character" w:styleId="Citationpublicationdate">
    <w:name w:val="citation-publication-date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issue">
    <w:name w:val="citation-issu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Citationabbreviation3">
    <w:name w:val="citation-abbreviation3"/>
    <w:basedOn w:val="DefaultParagraphFont"/>
    <w:qFormat/>
    <w:rPr/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Ecocomment">
    <w:name w:val="ecocomment"/>
    <w:basedOn w:val="Normal"/>
    <w:qFormat/>
    <w:pPr>
      <w:spacing w:lineRule="auto" w:line="240" w:before="280" w:after="280"/>
      <w:ind w:left="480" w:hanging="0"/>
    </w:pPr>
    <w:rPr>
      <w:lang w:val="en-US"/>
    </w:rPr>
  </w:style>
  <w:style w:type="paragraph" w:styleId="Ecoparagraph">
    <w:name w:val="ecoparagraph"/>
    <w:basedOn w:val="Normal"/>
    <w:qFormat/>
    <w:pPr>
      <w:spacing w:lineRule="auto" w:line="240" w:before="280" w:after="280"/>
      <w:ind w:left="480" w:hanging="480"/>
    </w:pPr>
    <w:rPr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  <w:lang w:val="en-SG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cFvD1.3_PFF_paper_Mic.Cell.Fact_v1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7T17:34:00Z</dcterms:created>
  <dc:creator>OWDAVE</dc:creator>
  <dc:description/>
  <cp:keywords/>
  <dc:language>en-US</dc:language>
  <cp:lastModifiedBy>BMC</cp:lastModifiedBy>
  <cp:lastPrinted>2010-03-07T18:04:00Z</cp:lastPrinted>
  <dcterms:modified xsi:type="dcterms:W3CDTF">2010-03-24T14:39:00Z</dcterms:modified>
  <cp:revision>15</cp:revision>
  <dc:subject/>
  <dc:title>A sample article title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ibraries">
    <vt:lpwstr>REFMGR.Libraries</vt:lpwstr>
  </property>
</Properties>
</file>